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EF992" w14:textId="0EC53A39" w:rsidR="00541C39" w:rsidRDefault="003C215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5C42FF" wp14:editId="4A90FB5B">
                <wp:simplePos x="0" y="0"/>
                <wp:positionH relativeFrom="column">
                  <wp:posOffset>3870317</wp:posOffset>
                </wp:positionH>
                <wp:positionV relativeFrom="paragraph">
                  <wp:posOffset>2927895</wp:posOffset>
                </wp:positionV>
                <wp:extent cx="2360930" cy="1486535"/>
                <wp:effectExtent l="0" t="0" r="22860" b="18415"/>
                <wp:wrapSquare wrapText="bothSides"/>
                <wp:docPr id="19663454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86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2A11B" w14:textId="238AB9D0" w:rsidR="002C7BFE" w:rsidRDefault="002C7BFE" w:rsidP="003C2150">
                            <w:pPr>
                              <w:spacing w:after="0" w:line="240" w:lineRule="auto"/>
                            </w:pPr>
                            <w:r w:rsidRPr="003C2150">
                              <w:rPr>
                                <w:b/>
                                <w:bCs/>
                              </w:rPr>
                              <w:t>WB:</w:t>
                            </w:r>
                            <w:r w:rsidR="003C2150">
                              <w:t xml:space="preserve"> </w:t>
                            </w:r>
                            <w:r>
                              <w:t>CentA1</w:t>
                            </w:r>
                            <w:r w:rsidR="002E660A">
                              <w:t>/ADAP1</w:t>
                            </w:r>
                          </w:p>
                          <w:p w14:paraId="76CA201F" w14:textId="77777777" w:rsidR="003C2150" w:rsidRPr="00082364" w:rsidRDefault="003C2150" w:rsidP="003C2150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rder of loading:</w:t>
                            </w:r>
                          </w:p>
                          <w:p w14:paraId="433F4D1B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1: Molecular Weight Marker</w:t>
                            </w:r>
                          </w:p>
                          <w:p w14:paraId="6E7DEAC9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2-3: WT</w:t>
                            </w:r>
                          </w:p>
                          <w:p w14:paraId="6FA50306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4-5: KO</w:t>
                            </w:r>
                          </w:p>
                          <w:p w14:paraId="2871ED80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6-7: J20</w:t>
                            </w:r>
                          </w:p>
                          <w:p w14:paraId="35B105C4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8-9: J20xKO</w:t>
                            </w:r>
                          </w:p>
                          <w:p w14:paraId="71BD6B5D" w14:textId="1E8BDDD6" w:rsidR="002C7BFE" w:rsidRDefault="002C7BFE" w:rsidP="003C2150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5C42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4.75pt;margin-top:230.55pt;width:185.9pt;height:117.05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">
                <v:textbox>
                  <w:txbxContent>
                    <w:p w14:paraId="2882A11B" w14:textId="238AB9D0" w:rsidR="002C7BFE" w:rsidRDefault="002C7BFE" w:rsidP="003C2150">
                      <w:pPr>
                        <w:spacing w:after="0" w:line="240" w:lineRule="auto"/>
                      </w:pPr>
                      <w:r w:rsidRPr="003C2150">
                        <w:rPr>
                          <w:b/>
                          <w:bCs/>
                        </w:rPr>
                        <w:t>WB:</w:t>
                      </w:r>
                      <w:r w:rsidR="003C2150">
                        <w:t xml:space="preserve"> </w:t>
                      </w:r>
                      <w:r>
                        <w:t>CentA1</w:t>
                      </w:r>
                      <w:r w:rsidR="002E660A">
                        <w:t>/ADAP1</w:t>
                      </w:r>
                    </w:p>
                    <w:p w14:paraId="76CA201F" w14:textId="77777777" w:rsidR="003C2150" w:rsidRPr="00082364" w:rsidRDefault="003C2150" w:rsidP="003C2150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Order of loading:</w:t>
                      </w:r>
                    </w:p>
                    <w:p w14:paraId="433F4D1B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1: Molecular Weight Marker</w:t>
                      </w:r>
                    </w:p>
                    <w:p w14:paraId="6E7DEAC9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2-3: WT</w:t>
                      </w:r>
                    </w:p>
                    <w:p w14:paraId="6FA50306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4-5: KO</w:t>
                      </w:r>
                    </w:p>
                    <w:p w14:paraId="2871ED80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6-7: J20</w:t>
                      </w:r>
                    </w:p>
                    <w:p w14:paraId="35B105C4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8-9: J20xKO</w:t>
                      </w:r>
                    </w:p>
                    <w:p w14:paraId="71BD6B5D" w14:textId="1E8BDDD6" w:rsidR="002C7BFE" w:rsidRDefault="002C7BFE" w:rsidP="003C2150">
                      <w:pPr>
                        <w:spacing w:after="0" w:line="240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BE2AB0" wp14:editId="3397363D">
                <wp:simplePos x="0" y="0"/>
                <wp:positionH relativeFrom="column">
                  <wp:posOffset>3813175</wp:posOffset>
                </wp:positionH>
                <wp:positionV relativeFrom="paragraph">
                  <wp:posOffset>366742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42B376" w14:textId="4FA5D0AB" w:rsidR="00CE60D0" w:rsidRDefault="00CE60D0" w:rsidP="003C2150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082364">
                              <w:rPr>
                                <w:b/>
                                <w:bCs/>
                              </w:rPr>
                              <w:t>WB:</w:t>
                            </w:r>
                            <w:r w:rsidR="00082364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082364">
                              <w:t>APP</w:t>
                            </w:r>
                            <w:r w:rsidR="00082364" w:rsidRPr="00082364">
                              <w:t xml:space="preserve"> </w:t>
                            </w:r>
                          </w:p>
                          <w:p w14:paraId="71CF8B0B" w14:textId="46BB68C9" w:rsidR="00082364" w:rsidRPr="00082364" w:rsidRDefault="00082364" w:rsidP="003C2150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rder of loading:</w:t>
                            </w:r>
                          </w:p>
                          <w:p w14:paraId="03D7ED16" w14:textId="7F87591C" w:rsidR="00082364" w:rsidRDefault="00DB43CB" w:rsidP="003C2150">
                            <w:pPr>
                              <w:spacing w:after="0" w:line="240" w:lineRule="auto"/>
                            </w:pPr>
                            <w:r>
                              <w:t xml:space="preserve">Lane 1: </w:t>
                            </w:r>
                            <w:r w:rsidR="00082364">
                              <w:t>Molecular Weight Marker</w:t>
                            </w:r>
                          </w:p>
                          <w:p w14:paraId="63374E50" w14:textId="6D63DBC5" w:rsidR="00CE60D0" w:rsidRDefault="00DB43CB" w:rsidP="003C2150">
                            <w:pPr>
                              <w:spacing w:after="0" w:line="240" w:lineRule="auto"/>
                            </w:pPr>
                            <w:r>
                              <w:t xml:space="preserve">Lane </w:t>
                            </w:r>
                            <w:r w:rsidR="00954655">
                              <w:t>2</w:t>
                            </w:r>
                            <w:r>
                              <w:t>-3</w:t>
                            </w:r>
                            <w:r w:rsidR="00954655">
                              <w:t>: WT</w:t>
                            </w:r>
                          </w:p>
                          <w:p w14:paraId="17EE7F05" w14:textId="306D2B50" w:rsidR="00954655" w:rsidRDefault="00DB43CB" w:rsidP="003C2150">
                            <w:pPr>
                              <w:spacing w:after="0" w:line="240" w:lineRule="auto"/>
                            </w:pPr>
                            <w:r>
                              <w:t xml:space="preserve">Lane </w:t>
                            </w:r>
                            <w:r w:rsidR="00954655">
                              <w:t>4</w:t>
                            </w:r>
                            <w:r>
                              <w:t>-5</w:t>
                            </w:r>
                            <w:r w:rsidR="00DB40AD">
                              <w:t xml:space="preserve">: </w:t>
                            </w:r>
                            <w:r w:rsidR="008C1A39">
                              <w:t>KO</w:t>
                            </w:r>
                          </w:p>
                          <w:p w14:paraId="42A13FA0" w14:textId="3A827241" w:rsidR="00954655" w:rsidRDefault="00DB43CB" w:rsidP="003C2150">
                            <w:pPr>
                              <w:spacing w:after="0" w:line="240" w:lineRule="auto"/>
                            </w:pPr>
                            <w:r>
                              <w:t xml:space="preserve">Lane </w:t>
                            </w:r>
                            <w:r w:rsidR="003C2150">
                              <w:t>6-7</w:t>
                            </w:r>
                            <w:r w:rsidR="008C1A39">
                              <w:t>: J20</w:t>
                            </w:r>
                          </w:p>
                          <w:p w14:paraId="6F018104" w14:textId="72A9B560" w:rsidR="00954655" w:rsidRDefault="003C2150" w:rsidP="003C2150">
                            <w:pPr>
                              <w:spacing w:after="0" w:line="240" w:lineRule="auto"/>
                            </w:pPr>
                            <w:r>
                              <w:t xml:space="preserve">Lane </w:t>
                            </w:r>
                            <w:r w:rsidR="00954655">
                              <w:t>8</w:t>
                            </w:r>
                            <w:r>
                              <w:t>-9</w:t>
                            </w:r>
                            <w:r w:rsidR="008C1A39">
                              <w:t>: J20</w:t>
                            </w:r>
                            <w:r w:rsidR="002C7BFE">
                              <w:t>xK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BE2AB0" id="_x0000_s1027" type="#_x0000_t202" style="position:absolute;margin-left:300.25pt;margin-top:28.9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">
                <v:textbox style="mso-fit-shape-to-text:t">
                  <w:txbxContent>
                    <w:p w14:paraId="1242B376" w14:textId="4FA5D0AB" w:rsidR="00CE60D0" w:rsidRDefault="00CE60D0" w:rsidP="003C2150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 w:rsidRPr="00082364">
                        <w:rPr>
                          <w:b/>
                          <w:bCs/>
                        </w:rPr>
                        <w:t>WB:</w:t>
                      </w:r>
                      <w:r w:rsidR="00082364">
                        <w:rPr>
                          <w:b/>
                          <w:bCs/>
                        </w:rPr>
                        <w:t xml:space="preserve"> </w:t>
                      </w:r>
                      <w:r w:rsidRPr="00082364">
                        <w:t>APP</w:t>
                      </w:r>
                      <w:r w:rsidR="00082364" w:rsidRPr="00082364">
                        <w:t xml:space="preserve"> </w:t>
                      </w:r>
                    </w:p>
                    <w:p w14:paraId="71CF8B0B" w14:textId="46BB68C9" w:rsidR="00082364" w:rsidRPr="00082364" w:rsidRDefault="00082364" w:rsidP="003C2150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Order of loading:</w:t>
                      </w:r>
                    </w:p>
                    <w:p w14:paraId="03D7ED16" w14:textId="7F87591C" w:rsidR="00082364" w:rsidRDefault="00DB43CB" w:rsidP="003C2150">
                      <w:pPr>
                        <w:spacing w:after="0" w:line="240" w:lineRule="auto"/>
                      </w:pPr>
                      <w:r>
                        <w:t xml:space="preserve">Lane 1: </w:t>
                      </w:r>
                      <w:r w:rsidR="00082364">
                        <w:t>Molecular Weight Marker</w:t>
                      </w:r>
                    </w:p>
                    <w:p w14:paraId="63374E50" w14:textId="6D63DBC5" w:rsidR="00CE60D0" w:rsidRDefault="00DB43CB" w:rsidP="003C2150">
                      <w:pPr>
                        <w:spacing w:after="0" w:line="240" w:lineRule="auto"/>
                      </w:pPr>
                      <w:r>
                        <w:t xml:space="preserve">Lane </w:t>
                      </w:r>
                      <w:r w:rsidR="00954655">
                        <w:t>2</w:t>
                      </w:r>
                      <w:r>
                        <w:t>-3</w:t>
                      </w:r>
                      <w:r w:rsidR="00954655">
                        <w:t>: WT</w:t>
                      </w:r>
                    </w:p>
                    <w:p w14:paraId="17EE7F05" w14:textId="306D2B50" w:rsidR="00954655" w:rsidRDefault="00DB43CB" w:rsidP="003C2150">
                      <w:pPr>
                        <w:spacing w:after="0" w:line="240" w:lineRule="auto"/>
                      </w:pPr>
                      <w:r>
                        <w:t xml:space="preserve">Lane </w:t>
                      </w:r>
                      <w:r w:rsidR="00954655">
                        <w:t>4</w:t>
                      </w:r>
                      <w:r>
                        <w:t>-5</w:t>
                      </w:r>
                      <w:r w:rsidR="00DB40AD">
                        <w:t xml:space="preserve">: </w:t>
                      </w:r>
                      <w:r w:rsidR="008C1A39">
                        <w:t>KO</w:t>
                      </w:r>
                    </w:p>
                    <w:p w14:paraId="42A13FA0" w14:textId="3A827241" w:rsidR="00954655" w:rsidRDefault="00DB43CB" w:rsidP="003C2150">
                      <w:pPr>
                        <w:spacing w:after="0" w:line="240" w:lineRule="auto"/>
                      </w:pPr>
                      <w:r>
                        <w:t xml:space="preserve">Lane </w:t>
                      </w:r>
                      <w:r w:rsidR="003C2150">
                        <w:t>6-7</w:t>
                      </w:r>
                      <w:r w:rsidR="008C1A39">
                        <w:t>: J20</w:t>
                      </w:r>
                    </w:p>
                    <w:p w14:paraId="6F018104" w14:textId="72A9B560" w:rsidR="00954655" w:rsidRDefault="003C2150" w:rsidP="003C2150">
                      <w:pPr>
                        <w:spacing w:after="0" w:line="240" w:lineRule="auto"/>
                      </w:pPr>
                      <w:r>
                        <w:t xml:space="preserve">Lane </w:t>
                      </w:r>
                      <w:r w:rsidR="00954655">
                        <w:t>8</w:t>
                      </w:r>
                      <w:r>
                        <w:t>-9</w:t>
                      </w:r>
                      <w:r w:rsidR="008C1A39">
                        <w:t>: J20</w:t>
                      </w:r>
                      <w:r w:rsidR="002C7BFE">
                        <w:t>xK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E1222DD" wp14:editId="7D02AA9E">
                <wp:simplePos x="0" y="0"/>
                <wp:positionH relativeFrom="column">
                  <wp:posOffset>3937635</wp:posOffset>
                </wp:positionH>
                <wp:positionV relativeFrom="paragraph">
                  <wp:posOffset>5132705</wp:posOffset>
                </wp:positionV>
                <wp:extent cx="2360930" cy="1463675"/>
                <wp:effectExtent l="0" t="0" r="22860" b="22225"/>
                <wp:wrapSquare wrapText="bothSides"/>
                <wp:docPr id="4123236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63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BEAFC" w14:textId="2F108293" w:rsidR="002E660A" w:rsidRDefault="002E660A" w:rsidP="003C2150">
                            <w:pPr>
                              <w:spacing w:after="0" w:line="240" w:lineRule="auto"/>
                            </w:pPr>
                            <w:r w:rsidRPr="003C2150">
                              <w:rPr>
                                <w:b/>
                                <w:bCs/>
                              </w:rPr>
                              <w:t>WB:</w:t>
                            </w:r>
                            <w:r>
                              <w:t xml:space="preserve"> beta-Actin</w:t>
                            </w:r>
                          </w:p>
                          <w:p w14:paraId="15FFB180" w14:textId="77777777" w:rsidR="003C2150" w:rsidRPr="00082364" w:rsidRDefault="003C2150" w:rsidP="003C2150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rder of loading:</w:t>
                            </w:r>
                          </w:p>
                          <w:p w14:paraId="0D492F81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1: Molecular Weight Marker</w:t>
                            </w:r>
                          </w:p>
                          <w:p w14:paraId="4BB01D96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2-3: WT</w:t>
                            </w:r>
                          </w:p>
                          <w:p w14:paraId="3E6BE666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4-5: KO</w:t>
                            </w:r>
                          </w:p>
                          <w:p w14:paraId="4C72A7E7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6-7: J20</w:t>
                            </w:r>
                          </w:p>
                          <w:p w14:paraId="65A02261" w14:textId="77777777" w:rsidR="003C2150" w:rsidRDefault="003C2150" w:rsidP="003C2150">
                            <w:pPr>
                              <w:spacing w:after="0" w:line="240" w:lineRule="auto"/>
                            </w:pPr>
                            <w:r>
                              <w:t>Lane 8-9: J20xKO</w:t>
                            </w:r>
                          </w:p>
                          <w:p w14:paraId="111D529A" w14:textId="403D9812" w:rsidR="002E660A" w:rsidRDefault="002E660A" w:rsidP="003C21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222DD" id="_x0000_s1028" type="#_x0000_t202" style="position:absolute;margin-left:310.05pt;margin-top:404.15pt;width:185.9pt;height:115.25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">
                <v:textbox>
                  <w:txbxContent>
                    <w:p w14:paraId="517BEAFC" w14:textId="2F108293" w:rsidR="002E660A" w:rsidRDefault="002E660A" w:rsidP="003C2150">
                      <w:pPr>
                        <w:spacing w:after="0" w:line="240" w:lineRule="auto"/>
                      </w:pPr>
                      <w:r w:rsidRPr="003C2150">
                        <w:rPr>
                          <w:b/>
                          <w:bCs/>
                        </w:rPr>
                        <w:t>WB:</w:t>
                      </w:r>
                      <w:r>
                        <w:t xml:space="preserve"> beta-Actin</w:t>
                      </w:r>
                    </w:p>
                    <w:p w14:paraId="15FFB180" w14:textId="77777777" w:rsidR="003C2150" w:rsidRPr="00082364" w:rsidRDefault="003C2150" w:rsidP="003C2150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Order of loading:</w:t>
                      </w:r>
                    </w:p>
                    <w:p w14:paraId="0D492F81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1: Molecular Weight Marker</w:t>
                      </w:r>
                    </w:p>
                    <w:p w14:paraId="4BB01D96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2-3: WT</w:t>
                      </w:r>
                    </w:p>
                    <w:p w14:paraId="3E6BE666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4-5: KO</w:t>
                      </w:r>
                    </w:p>
                    <w:p w14:paraId="4C72A7E7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6-7: J20</w:t>
                      </w:r>
                    </w:p>
                    <w:p w14:paraId="65A02261" w14:textId="77777777" w:rsidR="003C2150" w:rsidRDefault="003C2150" w:rsidP="003C2150">
                      <w:pPr>
                        <w:spacing w:after="0" w:line="240" w:lineRule="auto"/>
                      </w:pPr>
                      <w:r>
                        <w:t>Lane 8-9: J20xKO</w:t>
                      </w:r>
                    </w:p>
                    <w:p w14:paraId="111D529A" w14:textId="403D9812" w:rsidR="002E660A" w:rsidRDefault="002E660A" w:rsidP="003C2150"/>
                  </w:txbxContent>
                </v:textbox>
                <w10:wrap type="square"/>
              </v:shape>
            </w:pict>
          </mc:Fallback>
        </mc:AlternateContent>
      </w:r>
      <w:r w:rsidR="00541DE3">
        <w:rPr>
          <w:noProof/>
        </w:rPr>
        <w:drawing>
          <wp:inline distT="0" distB="0" distL="0" distR="0" wp14:anchorId="4216AA5A" wp14:editId="5B3C8879">
            <wp:extent cx="3593592" cy="2395728"/>
            <wp:effectExtent l="0" t="0" r="6985" b="5080"/>
            <wp:docPr id="513800976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800976" name="Picture 1" descr="A close-up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592" cy="2395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1DE3">
        <w:rPr>
          <w:noProof/>
        </w:rPr>
        <w:drawing>
          <wp:inline distT="0" distB="0" distL="0" distR="0" wp14:anchorId="1C2871B2" wp14:editId="52210FDD">
            <wp:extent cx="3595370" cy="2396913"/>
            <wp:effectExtent l="0" t="0" r="5080" b="3810"/>
            <wp:docPr id="289920819" name="Picture 2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920819" name="Picture 2" descr="A close-up of a dna tes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8653" cy="241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1DE3">
        <w:rPr>
          <w:noProof/>
        </w:rPr>
        <w:drawing>
          <wp:inline distT="0" distB="0" distL="0" distR="0" wp14:anchorId="3F31DA06" wp14:editId="53E6A3A7">
            <wp:extent cx="3595647" cy="2397098"/>
            <wp:effectExtent l="0" t="0" r="5080" b="3810"/>
            <wp:docPr id="1073563278" name="Picture 3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563278" name="Picture 3" descr="A close-up of a tes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228" cy="241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98241" w14:textId="77777777" w:rsidR="00CD1E82" w:rsidRDefault="00CD1E82"/>
    <w:sectPr w:rsidR="00CD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57"/>
    <w:rsid w:val="00007038"/>
    <w:rsid w:val="000321FC"/>
    <w:rsid w:val="000536F0"/>
    <w:rsid w:val="00082364"/>
    <w:rsid w:val="001271FF"/>
    <w:rsid w:val="002C7BFE"/>
    <w:rsid w:val="002E660A"/>
    <w:rsid w:val="003C2150"/>
    <w:rsid w:val="004B593D"/>
    <w:rsid w:val="00541C39"/>
    <w:rsid w:val="00541DE3"/>
    <w:rsid w:val="00586FE7"/>
    <w:rsid w:val="00591F65"/>
    <w:rsid w:val="006E2BDB"/>
    <w:rsid w:val="00885257"/>
    <w:rsid w:val="008C1A39"/>
    <w:rsid w:val="00923B2D"/>
    <w:rsid w:val="00954655"/>
    <w:rsid w:val="00CD1E82"/>
    <w:rsid w:val="00CE60D0"/>
    <w:rsid w:val="00DB40AD"/>
    <w:rsid w:val="00DB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8"/>
    <o:shapelayout v:ext="edit">
      <o:idmap v:ext="edit" data="1"/>
    </o:shapelayout>
  </w:shapeDefaults>
  <w:decimalSymbol w:val="."/>
  <w:listSeparator w:val=","/>
  <w14:docId w14:val="4ADC4126"/>
  <w15:chartTrackingRefBased/>
  <w15:docId w15:val="{59E1EFEC-C70A-4157-9B40-CB9A49AB6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60A"/>
  </w:style>
  <w:style w:type="paragraph" w:styleId="Heading1">
    <w:name w:val="heading 1"/>
    <w:basedOn w:val="Normal"/>
    <w:next w:val="Normal"/>
    <w:link w:val="Heading1Char"/>
    <w:uiPriority w:val="9"/>
    <w:qFormat/>
    <w:rsid w:val="00885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25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86FE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</Words>
  <Characters>7</Characters>
  <Application>Microsoft Office Word</Application>
  <DocSecurity>0</DocSecurity>
  <Lines>1</Lines>
  <Paragraphs>1</Paragraphs>
  <ScaleCrop>false</ScaleCrop>
  <Company>East Carolina University</Company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tmari, Erzsebet Maria</dc:creator>
  <cp:keywords/>
  <dc:description/>
  <cp:lastModifiedBy>Szatmari, Erzsebet Maria</cp:lastModifiedBy>
  <cp:revision>17</cp:revision>
  <dcterms:created xsi:type="dcterms:W3CDTF">2025-10-10T17:32:00Z</dcterms:created>
  <dcterms:modified xsi:type="dcterms:W3CDTF">2025-10-10T18:37:00Z</dcterms:modified>
</cp:coreProperties>
</file>